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9796D4" w14:textId="349255D7" w:rsidR="00E0309D" w:rsidRPr="008450AD" w:rsidRDefault="00FC56BF" w:rsidP="00E030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0309D" w:rsidRPr="00637356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0" w:name="_GoBack"/>
      <w:bookmarkEnd w:id="0"/>
      <w:r w:rsidR="00E0309D" w:rsidRPr="00637356">
        <w:rPr>
          <w:rFonts w:ascii="Times New Roman" w:hAnsi="Times New Roman" w:cs="Times New Roman"/>
          <w:sz w:val="24"/>
          <w:szCs w:val="24"/>
        </w:rPr>
        <w:t xml:space="preserve">: </w:t>
      </w:r>
      <w:r w:rsidR="00E0309D" w:rsidRPr="008450AD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E0309D">
        <w:rPr>
          <w:rFonts w:ascii="Times New Roman" w:hAnsi="Times New Roman" w:cs="Times New Roman"/>
          <w:sz w:val="24"/>
          <w:szCs w:val="24"/>
        </w:rPr>
        <w:t>coefficient</w:t>
      </w:r>
      <w:r w:rsidR="00E0309D" w:rsidRPr="008450AD">
        <w:rPr>
          <w:rFonts w:ascii="Times New Roman" w:hAnsi="Times New Roman" w:cs="Times New Roman"/>
          <w:sz w:val="24"/>
          <w:szCs w:val="24"/>
        </w:rPr>
        <w:t xml:space="preserve">s </w:t>
      </w:r>
      <w:r w:rsidR="00E0309D">
        <w:rPr>
          <w:rFonts w:ascii="Times New Roman" w:hAnsi="Times New Roman" w:cs="Times New Roman"/>
          <w:sz w:val="24"/>
          <w:szCs w:val="24"/>
        </w:rPr>
        <w:t>from predictive models of</w:t>
      </w:r>
      <w:r w:rsidR="00E0309D" w:rsidRPr="008450AD">
        <w:rPr>
          <w:rFonts w:ascii="Times New Roman" w:hAnsi="Times New Roman" w:cs="Times New Roman"/>
          <w:sz w:val="24"/>
          <w:szCs w:val="24"/>
        </w:rPr>
        <w:t xml:space="preserve"> human WNV </w:t>
      </w:r>
      <w:r w:rsidR="00E0309D">
        <w:rPr>
          <w:rFonts w:ascii="Times New Roman" w:hAnsi="Times New Roman" w:cs="Times New Roman"/>
          <w:sz w:val="24"/>
          <w:szCs w:val="24"/>
        </w:rPr>
        <w:t>disease</w:t>
      </w:r>
      <w:r w:rsidR="00E0309D" w:rsidRPr="008450AD">
        <w:rPr>
          <w:rFonts w:ascii="Times New Roman" w:hAnsi="Times New Roman" w:cs="Times New Roman"/>
          <w:sz w:val="24"/>
          <w:szCs w:val="24"/>
        </w:rPr>
        <w:t xml:space="preserve"> occurrence,</w:t>
      </w:r>
      <w:r w:rsidR="00E0309D">
        <w:rPr>
          <w:rFonts w:ascii="Times New Roman" w:hAnsi="Times New Roman" w:cs="Times New Roman"/>
          <w:sz w:val="24"/>
          <w:szCs w:val="24"/>
        </w:rPr>
        <w:t xml:space="preserve"> CA, 2009-2018, </w:t>
      </w:r>
      <w:r w:rsidR="00E0309D" w:rsidRPr="008450AD">
        <w:rPr>
          <w:rFonts w:ascii="Times New Roman" w:hAnsi="Times New Roman" w:cs="Times New Roman"/>
          <w:sz w:val="24"/>
          <w:szCs w:val="24"/>
        </w:rPr>
        <w:t xml:space="preserve">ranked by </w:t>
      </w:r>
      <w:proofErr w:type="spellStart"/>
      <w:r w:rsidR="00E0309D" w:rsidRPr="008450AD">
        <w:rPr>
          <w:rFonts w:ascii="Times New Roman" w:hAnsi="Times New Roman" w:cs="Times New Roman"/>
          <w:sz w:val="24"/>
          <w:szCs w:val="24"/>
        </w:rPr>
        <w:t>A</w:t>
      </w:r>
      <w:r w:rsidR="00E0309D">
        <w:rPr>
          <w:rFonts w:ascii="Times New Roman" w:hAnsi="Times New Roman" w:cs="Times New Roman"/>
          <w:sz w:val="24"/>
          <w:szCs w:val="24"/>
        </w:rPr>
        <w:t>kai</w:t>
      </w:r>
      <w:r w:rsidR="00E0309D" w:rsidRPr="008450AD">
        <w:rPr>
          <w:rFonts w:ascii="Times New Roman" w:hAnsi="Times New Roman" w:cs="Times New Roman"/>
          <w:sz w:val="24"/>
          <w:szCs w:val="24"/>
        </w:rPr>
        <w:t>k</w:t>
      </w:r>
      <w:r w:rsidR="00E0309D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="00E0309D" w:rsidRPr="008450AD">
        <w:rPr>
          <w:rFonts w:ascii="Times New Roman" w:hAnsi="Times New Roman" w:cs="Times New Roman"/>
          <w:sz w:val="24"/>
          <w:szCs w:val="24"/>
        </w:rPr>
        <w:t xml:space="preserve"> Information Criterion (AIC).</w:t>
      </w:r>
      <w:r w:rsidR="00E0309D">
        <w:rPr>
          <w:rFonts w:ascii="Times New Roman" w:hAnsi="Times New Roman" w:cs="Times New Roman"/>
          <w:sz w:val="24"/>
          <w:szCs w:val="24"/>
        </w:rPr>
        <w:t xml:space="preserve"> Lower AIC values indicate better fi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5"/>
        <w:gridCol w:w="1163"/>
        <w:gridCol w:w="1336"/>
        <w:gridCol w:w="1136"/>
      </w:tblGrid>
      <w:tr w:rsidR="00E0309D" w:rsidRPr="008450AD" w14:paraId="5A716D34" w14:textId="77777777" w:rsidTr="00F85F44">
        <w:tc>
          <w:tcPr>
            <w:tcW w:w="5715" w:type="dxa"/>
          </w:tcPr>
          <w:p w14:paraId="5E823E6C" w14:textId="77777777" w:rsidR="00E0309D" w:rsidRPr="008450AD" w:rsidRDefault="00E0309D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  <w:r w:rsidRPr="00845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mponents</w:t>
            </w:r>
          </w:p>
        </w:tc>
        <w:tc>
          <w:tcPr>
            <w:tcW w:w="1163" w:type="dxa"/>
          </w:tcPr>
          <w:p w14:paraId="45A1955E" w14:textId="77777777" w:rsidR="00E0309D" w:rsidRPr="008450AD" w:rsidRDefault="00E0309D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 (p-value)</w:t>
            </w:r>
          </w:p>
        </w:tc>
        <w:tc>
          <w:tcPr>
            <w:tcW w:w="1336" w:type="dxa"/>
          </w:tcPr>
          <w:p w14:paraId="62EC12B6" w14:textId="77777777" w:rsidR="00E0309D" w:rsidRDefault="00E0309D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ope</w:t>
            </w:r>
          </w:p>
          <w:p w14:paraId="1596A89C" w14:textId="77777777" w:rsidR="00E0309D" w:rsidRPr="008450AD" w:rsidRDefault="00E0309D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-value)</w:t>
            </w:r>
          </w:p>
        </w:tc>
        <w:tc>
          <w:tcPr>
            <w:tcW w:w="1136" w:type="dxa"/>
          </w:tcPr>
          <w:p w14:paraId="4FCF3001" w14:textId="77777777" w:rsidR="00E0309D" w:rsidRPr="008450AD" w:rsidRDefault="00E0309D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AIC</w:t>
            </w:r>
          </w:p>
        </w:tc>
      </w:tr>
      <w:tr w:rsidR="00E0309D" w:rsidRPr="008450AD" w14:paraId="0E2490E4" w14:textId="77777777" w:rsidTr="00F85F44">
        <w:tc>
          <w:tcPr>
            <w:tcW w:w="5715" w:type="dxa"/>
          </w:tcPr>
          <w:p w14:paraId="4C7751BC" w14:textId="77777777" w:rsidR="00E0309D" w:rsidRPr="008450AD" w:rsidRDefault="00E0309D" w:rsidP="00F85F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verall </w:t>
            </w:r>
            <w:proofErr w:type="spellStart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piens</w:t>
            </w:r>
            <w:proofErr w:type="spellEnd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mplex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sk</w:t>
            </w:r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vel + offset(log(population)) + (1|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A</w:t>
            </w:r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163" w:type="dxa"/>
          </w:tcPr>
          <w:p w14:paraId="18877E14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17.52 (&lt;0.05)</w:t>
            </w:r>
          </w:p>
        </w:tc>
        <w:tc>
          <w:tcPr>
            <w:tcW w:w="1336" w:type="dxa"/>
          </w:tcPr>
          <w:p w14:paraId="20FC8482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32 (&lt;0.05)</w:t>
            </w:r>
          </w:p>
        </w:tc>
        <w:tc>
          <w:tcPr>
            <w:tcW w:w="1136" w:type="dxa"/>
          </w:tcPr>
          <w:p w14:paraId="12742E65" w14:textId="77777777" w:rsidR="00E0309D" w:rsidRPr="008450AD" w:rsidRDefault="00E0309D" w:rsidP="00F85F4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referent)</w:t>
            </w:r>
          </w:p>
        </w:tc>
      </w:tr>
      <w:tr w:rsidR="00E0309D" w:rsidRPr="008450AD" w14:paraId="4D88A3CA" w14:textId="77777777" w:rsidTr="00F85F44">
        <w:tc>
          <w:tcPr>
            <w:tcW w:w="5715" w:type="dxa"/>
          </w:tcPr>
          <w:p w14:paraId="2BD73726" w14:textId="77777777" w:rsidR="00E0309D" w:rsidRPr="008450AD" w:rsidRDefault="00E0309D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proofErr w:type="spellStart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piens</w:t>
            </w:r>
            <w:proofErr w:type="spellEnd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comple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 level + (1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CA</w:t>
            </w: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</w:tcPr>
          <w:p w14:paraId="7A6B68BE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0 (&lt;0.05)</w:t>
            </w:r>
          </w:p>
        </w:tc>
        <w:tc>
          <w:tcPr>
            <w:tcW w:w="1336" w:type="dxa"/>
          </w:tcPr>
          <w:p w14:paraId="059E4D38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&lt;0.05)</w:t>
            </w:r>
          </w:p>
        </w:tc>
        <w:tc>
          <w:tcPr>
            <w:tcW w:w="1136" w:type="dxa"/>
          </w:tcPr>
          <w:p w14:paraId="25050B20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E0309D" w:rsidRPr="008450AD" w14:paraId="71ED4103" w14:textId="77777777" w:rsidTr="00F85F44">
        <w:tc>
          <w:tcPr>
            <w:tcW w:w="5715" w:type="dxa"/>
          </w:tcPr>
          <w:p w14:paraId="0E005C12" w14:textId="77777777" w:rsidR="00E0309D" w:rsidRPr="008450AD" w:rsidRDefault="00E0309D" w:rsidP="00F85F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verall </w:t>
            </w:r>
            <w:proofErr w:type="spellStart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salis</w:t>
            </w:r>
            <w:proofErr w:type="spellEnd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sk</w:t>
            </w:r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vel + offset(log(population)) + (1|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A</w:t>
            </w:r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163" w:type="dxa"/>
          </w:tcPr>
          <w:p w14:paraId="3ED8D04B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16.90 (&lt;0.05)</w:t>
            </w:r>
          </w:p>
        </w:tc>
        <w:tc>
          <w:tcPr>
            <w:tcW w:w="1336" w:type="dxa"/>
          </w:tcPr>
          <w:p w14:paraId="1EBB981A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18 (&lt;0.05)</w:t>
            </w:r>
          </w:p>
        </w:tc>
        <w:tc>
          <w:tcPr>
            <w:tcW w:w="1136" w:type="dxa"/>
          </w:tcPr>
          <w:p w14:paraId="1DC6E288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1.2</w:t>
            </w:r>
          </w:p>
        </w:tc>
      </w:tr>
      <w:tr w:rsidR="00E0309D" w:rsidRPr="008450AD" w14:paraId="34A59397" w14:textId="77777777" w:rsidTr="00F85F44">
        <w:tc>
          <w:tcPr>
            <w:tcW w:w="5715" w:type="dxa"/>
          </w:tcPr>
          <w:p w14:paraId="35E4067A" w14:textId="77777777" w:rsidR="00E0309D" w:rsidRPr="008450AD" w:rsidRDefault="00E0309D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proofErr w:type="spellStart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salis</w:t>
            </w:r>
            <w:proofErr w:type="spellEnd"/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 level + (1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CA</w:t>
            </w: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3" w:type="dxa"/>
          </w:tcPr>
          <w:p w14:paraId="07D94FDD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8 (&lt;0.05)</w:t>
            </w:r>
          </w:p>
        </w:tc>
        <w:tc>
          <w:tcPr>
            <w:tcW w:w="1336" w:type="dxa"/>
          </w:tcPr>
          <w:p w14:paraId="36D98716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&lt;0.05)</w:t>
            </w:r>
          </w:p>
        </w:tc>
        <w:tc>
          <w:tcPr>
            <w:tcW w:w="1136" w:type="dxa"/>
          </w:tcPr>
          <w:p w14:paraId="52201A80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>677.9</w:t>
            </w:r>
          </w:p>
        </w:tc>
      </w:tr>
      <w:tr w:rsidR="00E0309D" w:rsidRPr="008450AD" w14:paraId="2D290EE4" w14:textId="77777777" w:rsidTr="00F85F44">
        <w:tc>
          <w:tcPr>
            <w:tcW w:w="5715" w:type="dxa"/>
          </w:tcPr>
          <w:p w14:paraId="4F1BE1B2" w14:textId="77777777" w:rsidR="00E0309D" w:rsidRPr="008450AD" w:rsidRDefault="00E0309D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proofErr w:type="spellStart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piens</w:t>
            </w:r>
            <w:proofErr w:type="spellEnd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comple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 level + offset(log(population))</w:t>
            </w:r>
          </w:p>
        </w:tc>
        <w:tc>
          <w:tcPr>
            <w:tcW w:w="1163" w:type="dxa"/>
          </w:tcPr>
          <w:p w14:paraId="7BAE3B55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14 (&lt;0.05)</w:t>
            </w:r>
          </w:p>
        </w:tc>
        <w:tc>
          <w:tcPr>
            <w:tcW w:w="1336" w:type="dxa"/>
          </w:tcPr>
          <w:p w14:paraId="66272BA1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&lt;0.05)</w:t>
            </w:r>
          </w:p>
        </w:tc>
        <w:tc>
          <w:tcPr>
            <w:tcW w:w="1136" w:type="dxa"/>
          </w:tcPr>
          <w:p w14:paraId="07C1B428" w14:textId="4FE44F8A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C19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>051.3</w:t>
            </w:r>
          </w:p>
        </w:tc>
      </w:tr>
      <w:tr w:rsidR="00E0309D" w:rsidRPr="008450AD" w14:paraId="71F7F8BE" w14:textId="77777777" w:rsidTr="00F85F44">
        <w:tc>
          <w:tcPr>
            <w:tcW w:w="5715" w:type="dxa"/>
          </w:tcPr>
          <w:p w14:paraId="1B2D08B0" w14:textId="77777777" w:rsidR="00E0309D" w:rsidRPr="008450AD" w:rsidRDefault="00E0309D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proofErr w:type="spellStart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piens</w:t>
            </w:r>
            <w:proofErr w:type="spellEnd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comple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1163" w:type="dxa"/>
          </w:tcPr>
          <w:p w14:paraId="29B302D5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.57 (&lt;0.05)</w:t>
            </w:r>
          </w:p>
        </w:tc>
        <w:tc>
          <w:tcPr>
            <w:tcW w:w="1336" w:type="dxa"/>
          </w:tcPr>
          <w:p w14:paraId="53807660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&lt;0.05)</w:t>
            </w:r>
          </w:p>
        </w:tc>
        <w:tc>
          <w:tcPr>
            <w:tcW w:w="1136" w:type="dxa"/>
          </w:tcPr>
          <w:p w14:paraId="024A2848" w14:textId="04CC4325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C19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>118.0</w:t>
            </w:r>
          </w:p>
        </w:tc>
      </w:tr>
      <w:tr w:rsidR="00E0309D" w:rsidRPr="008450AD" w14:paraId="4D53AE86" w14:textId="77777777" w:rsidTr="00F85F44">
        <w:tc>
          <w:tcPr>
            <w:tcW w:w="5715" w:type="dxa"/>
          </w:tcPr>
          <w:p w14:paraId="510E7FC5" w14:textId="77777777" w:rsidR="00E0309D" w:rsidRPr="008450AD" w:rsidRDefault="00E0309D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proofErr w:type="spellStart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salis</w:t>
            </w:r>
            <w:proofErr w:type="spellEnd"/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 level + offset(log(population))</w:t>
            </w:r>
          </w:p>
        </w:tc>
        <w:tc>
          <w:tcPr>
            <w:tcW w:w="1163" w:type="dxa"/>
          </w:tcPr>
          <w:p w14:paraId="344884F4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2 (&lt;0.05)</w:t>
            </w:r>
          </w:p>
        </w:tc>
        <w:tc>
          <w:tcPr>
            <w:tcW w:w="1336" w:type="dxa"/>
          </w:tcPr>
          <w:p w14:paraId="5D215D0E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&lt;0.05)</w:t>
            </w:r>
          </w:p>
        </w:tc>
        <w:tc>
          <w:tcPr>
            <w:tcW w:w="1136" w:type="dxa"/>
          </w:tcPr>
          <w:p w14:paraId="63FBC8D0" w14:textId="2B388609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C19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>489.0</w:t>
            </w:r>
          </w:p>
        </w:tc>
      </w:tr>
      <w:tr w:rsidR="00E0309D" w:rsidRPr="008450AD" w14:paraId="282B0CF5" w14:textId="77777777" w:rsidTr="00F85F44">
        <w:tc>
          <w:tcPr>
            <w:tcW w:w="5715" w:type="dxa"/>
          </w:tcPr>
          <w:p w14:paraId="1E5B3827" w14:textId="77777777" w:rsidR="00E0309D" w:rsidRPr="008450AD" w:rsidRDefault="00E0309D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proofErr w:type="spellStart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salis</w:t>
            </w:r>
            <w:proofErr w:type="spellEnd"/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1163" w:type="dxa"/>
          </w:tcPr>
          <w:p w14:paraId="2C85F21B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3 (&lt;0.05)</w:t>
            </w:r>
          </w:p>
        </w:tc>
        <w:tc>
          <w:tcPr>
            <w:tcW w:w="1336" w:type="dxa"/>
          </w:tcPr>
          <w:p w14:paraId="29A5C9A8" w14:textId="77777777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&lt;0.05)</w:t>
            </w:r>
          </w:p>
        </w:tc>
        <w:tc>
          <w:tcPr>
            <w:tcW w:w="1136" w:type="dxa"/>
          </w:tcPr>
          <w:p w14:paraId="5835EF52" w14:textId="327AC576" w:rsidR="00E0309D" w:rsidRPr="008450AD" w:rsidRDefault="00E0309D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C19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450AD">
              <w:rPr>
                <w:rFonts w:ascii="Times New Roman" w:hAnsi="Times New Roman" w:cs="Times New Roman"/>
                <w:sz w:val="24"/>
                <w:szCs w:val="24"/>
              </w:rPr>
              <w:t>842.8</w:t>
            </w:r>
          </w:p>
        </w:tc>
      </w:tr>
    </w:tbl>
    <w:p w14:paraId="463F7522" w14:textId="77777777" w:rsidR="004C059D" w:rsidRDefault="004C059D"/>
    <w:sectPr w:rsidR="004C0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09D"/>
    <w:rsid w:val="000909AF"/>
    <w:rsid w:val="004C059D"/>
    <w:rsid w:val="008C197A"/>
    <w:rsid w:val="00E0309D"/>
    <w:rsid w:val="00FC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AE1FC"/>
  <w15:chartTrackingRefBased/>
  <w15:docId w15:val="{2B2A0DB5-AE2F-4B31-95B6-8B60D2A13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0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forth, Mary@CDPH</dc:creator>
  <cp:keywords/>
  <dc:description/>
  <cp:lastModifiedBy>Microsoft account</cp:lastModifiedBy>
  <cp:revision>4</cp:revision>
  <dcterms:created xsi:type="dcterms:W3CDTF">2021-08-25T20:15:00Z</dcterms:created>
  <dcterms:modified xsi:type="dcterms:W3CDTF">2022-04-21T13:42:00Z</dcterms:modified>
</cp:coreProperties>
</file>